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6D8B9" w14:textId="2A47383C" w:rsidR="00D72E1D" w:rsidRDefault="00D72E1D">
      <w:pPr>
        <w:rPr>
          <w:noProof/>
        </w:rPr>
      </w:pPr>
      <w:r>
        <w:rPr>
          <w:noProof/>
        </w:rPr>
        <w:t>PCA plot showing the samples clustering by RIN score</w:t>
      </w:r>
      <w:r w:rsidR="003D766A">
        <w:rPr>
          <w:noProof/>
        </w:rPr>
        <w:t>.</w:t>
      </w:r>
    </w:p>
    <w:p w14:paraId="7541CECB" w14:textId="45EAC7FC" w:rsidR="00F02EB4" w:rsidRDefault="00753B1D">
      <w:pPr>
        <w:rPr>
          <w:noProof/>
        </w:rPr>
      </w:pPr>
      <w:r>
        <w:rPr>
          <w:noProof/>
        </w:rPr>
        <w:drawing>
          <wp:inline distT="0" distB="0" distL="0" distR="0" wp14:anchorId="24840DB2" wp14:editId="6754986B">
            <wp:extent cx="5727700" cy="572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IN.Score.1.2.pcaplot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45B1F" w14:textId="678397BC" w:rsidR="00F02EB4" w:rsidRDefault="00F02EB4">
      <w:pPr>
        <w:rPr>
          <w:noProof/>
        </w:rPr>
      </w:pPr>
      <w:r>
        <w:rPr>
          <w:noProof/>
        </w:rPr>
        <w:lastRenderedPageBreak/>
        <w:t>Number of variants Y variants called for each of the samples to confirm the validity of the sex annotations</w:t>
      </w:r>
      <w:r w:rsidR="003D766A">
        <w:rPr>
          <w:noProof/>
        </w:rPr>
        <w:t>.</w:t>
      </w:r>
      <w:r w:rsidR="00753B1D">
        <w:rPr>
          <w:noProof/>
        </w:rPr>
        <w:drawing>
          <wp:inline distT="0" distB="0" distL="0" distR="0" wp14:anchorId="57D08CAD" wp14:editId="760A0C22">
            <wp:extent cx="5727700" cy="74123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fer_sex_withYvariant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EDE22" w14:textId="77777777" w:rsidR="00F02EB4" w:rsidRDefault="00F02EB4">
      <w:pPr>
        <w:rPr>
          <w:noProof/>
        </w:rPr>
      </w:pPr>
    </w:p>
    <w:p w14:paraId="159F9543" w14:textId="77777777" w:rsidR="00F02EB4" w:rsidRDefault="00F02EB4">
      <w:pPr>
        <w:rPr>
          <w:noProof/>
        </w:rPr>
      </w:pPr>
    </w:p>
    <w:p w14:paraId="4B398D89" w14:textId="77777777" w:rsidR="00F02EB4" w:rsidRDefault="00F02EB4">
      <w:pPr>
        <w:rPr>
          <w:noProof/>
        </w:rPr>
      </w:pPr>
    </w:p>
    <w:p w14:paraId="2918D9AF" w14:textId="77777777" w:rsidR="00F02EB4" w:rsidRDefault="00F02EB4">
      <w:pPr>
        <w:rPr>
          <w:noProof/>
        </w:rPr>
      </w:pPr>
    </w:p>
    <w:p w14:paraId="47344F10" w14:textId="77777777" w:rsidR="00F02EB4" w:rsidRDefault="00F02EB4">
      <w:pPr>
        <w:rPr>
          <w:noProof/>
        </w:rPr>
      </w:pPr>
    </w:p>
    <w:p w14:paraId="288BD811" w14:textId="77777777" w:rsidR="00F02EB4" w:rsidRDefault="00F02EB4">
      <w:pPr>
        <w:rPr>
          <w:noProof/>
        </w:rPr>
      </w:pPr>
    </w:p>
    <w:p w14:paraId="276F2648" w14:textId="77922A9B" w:rsidR="007220A5" w:rsidRDefault="0056625D">
      <w:pPr>
        <w:rPr>
          <w:noProof/>
        </w:rPr>
      </w:pPr>
      <w:r>
        <w:rPr>
          <w:noProof/>
        </w:rPr>
        <w:t xml:space="preserve">Concordancy of direction of effect of the differential expressed genes in </w:t>
      </w:r>
      <w:r w:rsidRPr="00343BB4">
        <w:rPr>
          <w:rFonts w:eastAsia="Arial" w:cstheme="minorHAnsi"/>
          <w:b/>
        </w:rPr>
        <w:t>AD/TREM2</w:t>
      </w:r>
      <w:r w:rsidRPr="00343BB4">
        <w:rPr>
          <w:rFonts w:eastAsia="Arial" w:cstheme="minorHAnsi"/>
          <w:b/>
          <w:vertAlign w:val="superscript"/>
        </w:rPr>
        <w:t>var</w:t>
      </w:r>
      <w:r w:rsidRPr="00343BB4">
        <w:rPr>
          <w:rFonts w:cstheme="minorHAnsi"/>
        </w:rPr>
        <w:t xml:space="preserve"> </w:t>
      </w:r>
      <w:r>
        <w:rPr>
          <w:noProof/>
        </w:rPr>
        <w:t xml:space="preserve">network compared to the </w:t>
      </w:r>
      <w:r w:rsidRPr="00343BB4">
        <w:rPr>
          <w:rFonts w:eastAsia="Arial" w:cstheme="minorHAnsi"/>
          <w:b/>
        </w:rPr>
        <w:t>AD/TREM2</w:t>
      </w:r>
      <w:r>
        <w:rPr>
          <w:rFonts w:eastAsia="Arial" w:cstheme="minorHAnsi"/>
          <w:b/>
          <w:vertAlign w:val="superscript"/>
        </w:rPr>
        <w:t>wt</w:t>
      </w:r>
      <w:r>
        <w:rPr>
          <w:noProof/>
        </w:rPr>
        <w:t xml:space="preserve"> network</w:t>
      </w:r>
      <w:r w:rsidR="00F01A26">
        <w:rPr>
          <w:noProof/>
        </w:rPr>
        <w:t>, showing the broad concordance, particularly for the top ranking genes</w:t>
      </w:r>
      <w:r w:rsidR="003D766A">
        <w:rPr>
          <w:noProof/>
        </w:rPr>
        <w:t>.</w:t>
      </w:r>
      <w:r w:rsidR="00CD2909" w:rsidRPr="00CD2909">
        <w:rPr>
          <w:noProof/>
        </w:rPr>
        <w:t xml:space="preserve"> </w:t>
      </w:r>
      <w:r w:rsidR="00CD2909" w:rsidRPr="00CD2909">
        <w:rPr>
          <w:noProof/>
        </w:rPr>
        <w:drawing>
          <wp:inline distT="0" distB="0" distL="0" distR="0" wp14:anchorId="0D0487FC" wp14:editId="0A4E0324">
            <wp:extent cx="5727700" cy="5727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D2909" w:rsidRPr="00CD2909">
        <w:rPr>
          <w:noProof/>
        </w:rPr>
        <w:t xml:space="preserve"> </w:t>
      </w:r>
      <w:r w:rsidR="00CD2909" w:rsidRPr="00CD2909">
        <w:lastRenderedPageBreak/>
        <w:drawing>
          <wp:inline distT="0" distB="0" distL="0" distR="0" wp14:anchorId="028F0A89" wp14:editId="48AF628C">
            <wp:extent cx="5727700" cy="572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220A5" w:rsidRPr="007220A5">
        <w:rPr>
          <w:noProof/>
        </w:rPr>
        <w:t xml:space="preserve"> </w:t>
      </w:r>
      <w:r w:rsidR="007220A5">
        <w:rPr>
          <w:noProof/>
        </w:rPr>
        <w:t>S</w:t>
      </w:r>
      <w:r>
        <w:rPr>
          <w:noProof/>
        </w:rPr>
        <w:t>cale</w:t>
      </w:r>
      <w:r w:rsidR="007220A5">
        <w:rPr>
          <w:noProof/>
        </w:rPr>
        <w:t xml:space="preserve"> free topology </w:t>
      </w:r>
      <w:r>
        <w:rPr>
          <w:noProof/>
        </w:rPr>
        <w:t xml:space="preserve">Network </w:t>
      </w:r>
      <w:r w:rsidR="007220A5">
        <w:rPr>
          <w:noProof/>
        </w:rPr>
        <w:t>A</w:t>
      </w:r>
      <w:r>
        <w:rPr>
          <w:noProof/>
        </w:rPr>
        <w:t>ssesement</w:t>
      </w:r>
      <w:r w:rsidR="001A6758">
        <w:rPr>
          <w:noProof/>
        </w:rPr>
        <w:t xml:space="preserve"> in </w:t>
      </w:r>
      <w:r>
        <w:rPr>
          <w:noProof/>
        </w:rPr>
        <w:t xml:space="preserve"> Entorhinal cortex: CTRL, AD and AD-TREM2 </w:t>
      </w:r>
      <w:r>
        <w:rPr>
          <w:noProof/>
        </w:rPr>
        <w:lastRenderedPageBreak/>
        <w:t>networks:</w:t>
      </w:r>
      <w:r w:rsidR="007220A5">
        <w:rPr>
          <w:noProof/>
        </w:rPr>
        <w:drawing>
          <wp:inline distT="0" distB="0" distL="0" distR="0" wp14:anchorId="26C99CC5" wp14:editId="58492520">
            <wp:extent cx="5727700" cy="35801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oftThresholdEstimation-signed-Bicor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CEAB9" w14:textId="0BE61DE7" w:rsidR="00B654DA" w:rsidRDefault="007220A5">
      <w:pPr>
        <w:rPr>
          <w:noProof/>
        </w:rPr>
      </w:pPr>
      <w:r w:rsidRPr="007220A5">
        <w:rPr>
          <w:noProof/>
        </w:rPr>
        <w:t xml:space="preserve"> </w:t>
      </w:r>
      <w:r w:rsidRPr="007220A5">
        <w:rPr>
          <w:noProof/>
        </w:rPr>
        <w:drawing>
          <wp:inline distT="0" distB="0" distL="0" distR="0" wp14:anchorId="32597210" wp14:editId="5DD27AD5">
            <wp:extent cx="5727700" cy="358013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220A5">
        <w:rPr>
          <w:noProof/>
        </w:rPr>
        <w:t xml:space="preserve"> </w:t>
      </w:r>
      <w:r w:rsidRPr="007220A5">
        <w:rPr>
          <w:noProof/>
        </w:rPr>
        <w:lastRenderedPageBreak/>
        <w:drawing>
          <wp:inline distT="0" distB="0" distL="0" distR="0" wp14:anchorId="212FBA19" wp14:editId="64725D1C">
            <wp:extent cx="5727700" cy="358013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625D" w:rsidRPr="0056625D">
        <w:rPr>
          <w:noProof/>
        </w:rPr>
        <w:t xml:space="preserve"> </w:t>
      </w:r>
      <w:r w:rsidR="0056625D">
        <w:rPr>
          <w:noProof/>
        </w:rPr>
        <w:t>Scale free topology Network Assesement</w:t>
      </w:r>
      <w:r w:rsidR="0056625D">
        <w:rPr>
          <w:noProof/>
        </w:rPr>
        <w:t xml:space="preserve"> in BA9</w:t>
      </w:r>
      <w:r w:rsidR="0056625D">
        <w:rPr>
          <w:noProof/>
        </w:rPr>
        <w:t>: CTRL, AD and AD-TREM2 networks:</w:t>
      </w:r>
    </w:p>
    <w:p w14:paraId="1615D381" w14:textId="17840BAE" w:rsidR="0056625D" w:rsidRDefault="0056625D">
      <w:r w:rsidRPr="0056625D">
        <w:lastRenderedPageBreak/>
        <w:drawing>
          <wp:inline distT="0" distB="0" distL="0" distR="0" wp14:anchorId="26D5DE26" wp14:editId="0F4C1316">
            <wp:extent cx="5727700" cy="358013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625D">
        <w:rPr>
          <w:noProof/>
        </w:rPr>
        <w:t xml:space="preserve"> </w:t>
      </w:r>
      <w:r w:rsidRPr="0056625D">
        <w:drawing>
          <wp:inline distT="0" distB="0" distL="0" distR="0" wp14:anchorId="2CFCE3E4" wp14:editId="4A4FBCC2">
            <wp:extent cx="5727700" cy="35801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625D">
        <w:rPr>
          <w:noProof/>
        </w:rPr>
        <w:t xml:space="preserve"> </w:t>
      </w:r>
      <w:r w:rsidRPr="0056625D">
        <w:rPr>
          <w:noProof/>
        </w:rPr>
        <w:lastRenderedPageBreak/>
        <w:drawing>
          <wp:inline distT="0" distB="0" distL="0" distR="0" wp14:anchorId="5C290911" wp14:editId="4F817089">
            <wp:extent cx="5727700" cy="35801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625D" w:rsidSect="00C202B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40C"/>
    <w:rsid w:val="001A6758"/>
    <w:rsid w:val="0027551C"/>
    <w:rsid w:val="003D766A"/>
    <w:rsid w:val="0056625D"/>
    <w:rsid w:val="0066564D"/>
    <w:rsid w:val="006A4B90"/>
    <w:rsid w:val="007220A5"/>
    <w:rsid w:val="00753B1D"/>
    <w:rsid w:val="00912B1F"/>
    <w:rsid w:val="00A84C0D"/>
    <w:rsid w:val="00C1640C"/>
    <w:rsid w:val="00C202BB"/>
    <w:rsid w:val="00CB2CE5"/>
    <w:rsid w:val="00CD2909"/>
    <w:rsid w:val="00D72E1D"/>
    <w:rsid w:val="00E61820"/>
    <w:rsid w:val="00F01A26"/>
    <w:rsid w:val="00F02CBB"/>
    <w:rsid w:val="00F0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725C1"/>
  <w14:defaultImageDpi w14:val="32767"/>
  <w15:chartTrackingRefBased/>
  <w15:docId w15:val="{529839ED-A6D6-FF42-A204-35D55964F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B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B1D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ajosa Antona, Guillermo</dc:creator>
  <cp:keywords/>
  <dc:description/>
  <cp:lastModifiedBy>Carbajosa Antona, Guillermo</cp:lastModifiedBy>
  <cp:revision>10</cp:revision>
  <dcterms:created xsi:type="dcterms:W3CDTF">2020-05-04T01:58:00Z</dcterms:created>
  <dcterms:modified xsi:type="dcterms:W3CDTF">2020-05-04T02:33:00Z</dcterms:modified>
</cp:coreProperties>
</file>